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9974EEC" wp14:paraId="4F0DE00B" wp14:noSpellErr="1" wp14:textId="079B56CE">
      <w:pPr>
        <w:spacing w:before="0" w:beforeAutospacing="off" w:after="0" w:afterAutospacing="off" w:line="360" w:lineRule="auto"/>
      </w:pPr>
      <w:r w:rsidRPr="24948BF0" w:rsidR="2C05F657">
        <w:rPr>
          <w:rFonts w:ascii="Calibri" w:hAnsi="Calibri" w:eastAsia="Calibri" w:cs="Calibri"/>
          <w:noProof w:val="0"/>
          <w:sz w:val="24"/>
          <w:szCs w:val="24"/>
          <w:lang w:val="en-US"/>
        </w:rPr>
        <w:t>Table S</w:t>
      </w:r>
      <w:r w:rsidRPr="24948BF0" w:rsidR="0ED7F8D8">
        <w:rPr>
          <w:rFonts w:ascii="Calibri" w:hAnsi="Calibri" w:eastAsia="Calibri" w:cs="Calibri"/>
          <w:noProof w:val="0"/>
          <w:sz w:val="24"/>
          <w:szCs w:val="24"/>
          <w:lang w:val="en-US"/>
        </w:rPr>
        <w:t>3</w:t>
      </w:r>
      <w:r w:rsidRPr="24948BF0" w:rsidR="2C05F657">
        <w:rPr>
          <w:rFonts w:ascii="Calibri" w:hAnsi="Calibri" w:eastAsia="Calibri" w:cs="Calibri"/>
          <w:noProof w:val="0"/>
          <w:sz w:val="24"/>
          <w:szCs w:val="24"/>
          <w:lang w:val="en-US"/>
        </w:rPr>
        <w:t xml:space="preserve">: Summary statistics of </w:t>
      </w:r>
      <w:r w:rsidRPr="24948BF0" w:rsidR="2C05F657">
        <w:rPr>
          <w:rFonts w:ascii="Calibri" w:hAnsi="Calibri" w:eastAsia="Calibri" w:cs="Calibri"/>
          <w:noProof w:val="0"/>
          <w:sz w:val="24"/>
          <w:szCs w:val="24"/>
          <w:lang w:val="en-US"/>
        </w:rPr>
        <w:t>Δ</w:t>
      </w:r>
      <w:r w:rsidRPr="24948BF0" w:rsidR="2C05F657">
        <w:rPr>
          <w:rFonts w:ascii="Calibri" w:hAnsi="Calibri" w:eastAsia="Calibri" w:cs="Calibri"/>
          <w:i w:val="1"/>
          <w:iCs w:val="1"/>
          <w:noProof w:val="0"/>
          <w:sz w:val="24"/>
          <w:szCs w:val="24"/>
          <w:lang w:val="en-US"/>
        </w:rPr>
        <w:t>pyrG</w:t>
      </w:r>
      <w:r w:rsidRPr="24948BF0" w:rsidR="2C05F657">
        <w:rPr>
          <w:rFonts w:ascii="Calibri" w:hAnsi="Calibri" w:eastAsia="Calibri" w:cs="Calibri"/>
          <w:i w:val="1"/>
          <w:iCs w:val="1"/>
          <w:noProof w:val="0"/>
          <w:sz w:val="24"/>
          <w:szCs w:val="24"/>
          <w:lang w:val="en-US"/>
        </w:rPr>
        <w:t xml:space="preserve"> </w:t>
      </w:r>
      <w:r w:rsidRPr="24948BF0" w:rsidR="2C05F657">
        <w:rPr>
          <w:rFonts w:ascii="Calibri" w:hAnsi="Calibri" w:eastAsia="Calibri" w:cs="Calibri"/>
          <w:noProof w:val="0"/>
          <w:sz w:val="24"/>
          <w:szCs w:val="24"/>
          <w:lang w:val="en-US"/>
        </w:rPr>
        <w:t>genome sequencing and assembly.</w:t>
      </w:r>
    </w:p>
    <w:tbl>
      <w:tblPr>
        <w:tblStyle w:val="TableGrid"/>
        <w:bidiVisual w:val="0"/>
        <w:tblW w:w="0" w:type="auto"/>
        <w:tblLook w:val="04A0" w:firstRow="1" w:lastRow="0" w:firstColumn="1" w:lastColumn="0" w:noHBand="0" w:noVBand="1"/>
      </w:tblPr>
      <w:tblGrid>
        <w:gridCol w:w="3495"/>
        <w:gridCol w:w="3045"/>
        <w:gridCol w:w="3045"/>
      </w:tblGrid>
      <w:tr w:rsidR="24948BF0" w:rsidTr="24948BF0" w14:paraId="53DDB089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16C49122" w14:textId="6CC35C91">
            <w:pPr>
              <w:spacing w:before="0" w:beforeAutospacing="off" w:after="0" w:afterAutospacing="off" w:line="360" w:lineRule="auto"/>
              <w:rPr>
                <w:rFonts w:ascii="Calibri" w:hAnsi="Calibri" w:eastAsia="Calibri" w:cs="Calibri"/>
                <w:sz w:val="24"/>
                <w:szCs w:val="24"/>
              </w:rPr>
            </w:pP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397B3F06" w14:textId="1A46F335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Δ</w:t>
            </w:r>
            <w:r w:rsidRPr="24948BF0" w:rsidR="24948BF0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4"/>
                <w:szCs w:val="24"/>
              </w:rPr>
              <w:t>pyrG</w:t>
            </w:r>
            <w:r w:rsidRPr="24948BF0" w:rsidR="24948BF0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 xml:space="preserve"> transformant 8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29611B25" w14:textId="2759618B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Δ</w:t>
            </w:r>
            <w:r w:rsidRPr="24948BF0" w:rsidR="24948BF0">
              <w:rPr>
                <w:rFonts w:ascii="Calibri" w:hAnsi="Calibri" w:eastAsia="Calibri" w:cs="Calibri"/>
                <w:b w:val="1"/>
                <w:bCs w:val="1"/>
                <w:i w:val="1"/>
                <w:iCs w:val="1"/>
                <w:sz w:val="24"/>
                <w:szCs w:val="24"/>
              </w:rPr>
              <w:t>pyrG</w:t>
            </w:r>
            <w:r w:rsidRPr="24948BF0" w:rsidR="24948BF0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 xml:space="preserve"> transformant 11</w:t>
            </w:r>
          </w:p>
        </w:tc>
      </w:tr>
      <w:tr w:rsidR="24948BF0" w:rsidTr="24948BF0" w14:paraId="1B4427E2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51A02FB2" w14:textId="4E9E9148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Genome Size: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6E438E6F" w14:textId="28D5E176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41.8 Mb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6FA20B0C" w14:textId="2CDB7592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40.5 Mb</w:t>
            </w:r>
          </w:p>
        </w:tc>
      </w:tr>
      <w:tr w:rsidR="24948BF0" w:rsidTr="24948BF0" w14:paraId="141E9CB9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08F31115" w14:textId="13098434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Base pairs sequenced: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404E26D1" w14:textId="1266DC66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1,769,997,578 bp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215B9AAD" w14:textId="22087FB9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1,474,093,009 bp</w:t>
            </w:r>
          </w:p>
        </w:tc>
      </w:tr>
      <w:tr w:rsidR="24948BF0" w:rsidTr="24948BF0" w14:paraId="512797BD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6E2D75B5" w14:textId="5CC8C787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Total number of reads: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5BC25640" w14:textId="23375989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185,966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07A999C9" w14:textId="4F019490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147,869</w:t>
            </w:r>
          </w:p>
        </w:tc>
      </w:tr>
      <w:tr w:rsidR="24948BF0" w:rsidTr="24948BF0" w14:paraId="366A1CE7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510E5A2E" w14:textId="023B8DA7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Longest read: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51C9D657" w14:textId="27CC1185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120,904 bp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4B5D5DEE" w14:textId="355C24D1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123,453 bp</w:t>
            </w:r>
          </w:p>
        </w:tc>
      </w:tr>
      <w:tr w:rsidR="24948BF0" w:rsidTr="24948BF0" w14:paraId="6147B90C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2D896FB8" w14:textId="5544AE68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Estimated Coverage: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5672E25F" w14:textId="16D19ACD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42x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6C3D3A3E" w14:textId="732C7637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36x</w:t>
            </w:r>
          </w:p>
        </w:tc>
      </w:tr>
      <w:tr w:rsidR="24948BF0" w:rsidTr="24948BF0" w14:paraId="3A28F4DA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65D699F9" w14:textId="02500619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Contigs: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3022ACB2" w14:textId="6A2F35D2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54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46839B10" w14:textId="64D0A45A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33</w:t>
            </w:r>
          </w:p>
        </w:tc>
      </w:tr>
      <w:tr w:rsidR="24948BF0" w:rsidTr="24948BF0" w14:paraId="64527E7E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6263A84C" w14:textId="64B250B7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N50: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752FB8A6" w14:textId="48DCFAD3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4,685,793 bp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5FE472E3" w14:textId="6AD0B9C1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4,685,578 bp</w:t>
            </w:r>
          </w:p>
        </w:tc>
      </w:tr>
      <w:tr w:rsidR="24948BF0" w:rsidTr="24948BF0" w14:paraId="28ECCEED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712431DC" w14:textId="02C90C8C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b w:val="1"/>
                <w:bCs w:val="1"/>
                <w:sz w:val="24"/>
                <w:szCs w:val="24"/>
              </w:rPr>
              <w:t>BUSCO statistics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13843E2A" w14:textId="53F23BFA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29910CEE" w14:textId="77AD9673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 xml:space="preserve"> </w:t>
            </w:r>
          </w:p>
        </w:tc>
      </w:tr>
      <w:tr w:rsidR="24948BF0" w:rsidTr="24948BF0" w14:paraId="3B8A0BEE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6C29F5BB" w14:textId="7FDFFAC3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Complete percentage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2881EADD" w14:textId="756AB6BA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98.6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4AB93336" w14:textId="1A2DE7B3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98.6</w:t>
            </w:r>
          </w:p>
        </w:tc>
      </w:tr>
      <w:tr w:rsidR="24948BF0" w:rsidTr="24948BF0" w14:paraId="086C1437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21D2B43A" w14:textId="72DFA2AF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Complete BUSCOs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571E0807" w14:textId="547DE110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4132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391F41B2" w14:textId="6DFC2727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4132</w:t>
            </w:r>
          </w:p>
        </w:tc>
      </w:tr>
      <w:tr w:rsidR="24948BF0" w:rsidTr="24948BF0" w14:paraId="18EBCB56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16B092BC" w14:textId="21F003B6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Multicopy BUSCOs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0F3096A9" w14:textId="1BF531FF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11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5F4E387F" w14:textId="61C37540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11</w:t>
            </w:r>
          </w:p>
        </w:tc>
      </w:tr>
      <w:tr w:rsidR="24948BF0" w:rsidTr="24948BF0" w14:paraId="773572CF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34DE25AD" w14:textId="78E44CF2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Fragmented Buscos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6F4E9E4A" w14:textId="6981D0DA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4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6EBC0710" w14:textId="207635A3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4</w:t>
            </w:r>
          </w:p>
        </w:tc>
      </w:tr>
      <w:tr w:rsidR="24948BF0" w:rsidTr="24948BF0" w14:paraId="42A7125B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3B722697" w14:textId="74B48776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Missing BUSCOs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4426B9D3" w14:textId="1D8D57E7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55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4FDB1C54" w14:textId="2EEB74B0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55</w:t>
            </w:r>
          </w:p>
        </w:tc>
      </w:tr>
      <w:tr w:rsidR="24948BF0" w:rsidTr="24948BF0" w14:paraId="5BB0F2DC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20BD4B57" w14:textId="09B9D158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n_markers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0813BE45" w14:textId="086F053E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4191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24442C33" w14:textId="7C470916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4191</w:t>
            </w:r>
          </w:p>
        </w:tc>
      </w:tr>
      <w:tr w:rsidR="24948BF0" w:rsidTr="24948BF0" w14:paraId="1C26A00B">
        <w:trPr>
          <w:trHeight w:val="300"/>
        </w:trPr>
        <w:tc>
          <w:tcPr>
            <w:tcW w:w="349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64BBE15D" w14:textId="523EA3F3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BUSCO lineage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48DED969" w14:textId="0473083F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eurotiales_odb10</w:t>
            </w:r>
          </w:p>
        </w:tc>
        <w:tc>
          <w:tcPr>
            <w:tcW w:w="304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>
              <w:left w:w="108" w:type="dxa"/>
              <w:right w:w="108" w:type="dxa"/>
            </w:tcMar>
            <w:vAlign w:val="top"/>
          </w:tcPr>
          <w:p w:rsidR="24948BF0" w:rsidP="24948BF0" w:rsidRDefault="24948BF0" w14:paraId="5F068CDF" w14:textId="77F8BE51">
            <w:pPr>
              <w:spacing w:before="0" w:beforeAutospacing="off" w:after="0" w:afterAutospacing="off" w:line="360" w:lineRule="auto"/>
            </w:pPr>
            <w:r w:rsidRPr="24948BF0" w:rsidR="24948BF0">
              <w:rPr>
                <w:rFonts w:ascii="Calibri" w:hAnsi="Calibri" w:eastAsia="Calibri" w:cs="Calibri"/>
                <w:sz w:val="24"/>
                <w:szCs w:val="24"/>
              </w:rPr>
              <w:t>eurotiales_odb10</w:t>
            </w:r>
          </w:p>
        </w:tc>
      </w:tr>
    </w:tbl>
    <w:p w:rsidR="24948BF0" w:rsidP="24948BF0" w:rsidRDefault="24948BF0" w14:paraId="3A8C2A27" w14:textId="27F8CEF1">
      <w:pPr>
        <w:spacing w:before="0" w:beforeAutospacing="off" w:after="0" w:afterAutospacing="off" w:line="360" w:lineRule="auto"/>
        <w:rPr>
          <w:rFonts w:ascii="Calibri" w:hAnsi="Calibri" w:eastAsia="Calibri" w:cs="Calibri"/>
          <w:noProof w:val="0"/>
          <w:sz w:val="24"/>
          <w:szCs w:val="24"/>
          <w:lang w:val="en-US"/>
        </w:rPr>
      </w:pPr>
    </w:p>
    <w:p xmlns:wp14="http://schemas.microsoft.com/office/word/2010/wordml" wp14:paraId="2C078E63" wp14:textId="0314A158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B891D64"/>
    <w:rsid w:val="0ED7F8D8"/>
    <w:rsid w:val="1B891D64"/>
    <w:rsid w:val="24948BF0"/>
    <w:rsid w:val="2C05F657"/>
    <w:rsid w:val="79974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A20613"/>
  <w15:chartTrackingRefBased/>
  <w15:docId w15:val="{F3B424DE-FA30-4DE6-B157-42F6D700A3F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5111621D98554E9C2E738ADB2B41B0" ma:contentTypeVersion="18" ma:contentTypeDescription="Create a new document." ma:contentTypeScope="" ma:versionID="5a486d435edf295dadfdf7e59c1751bc">
  <xsd:schema xmlns:xsd="http://www.w3.org/2001/XMLSchema" xmlns:xs="http://www.w3.org/2001/XMLSchema" xmlns:p="http://schemas.microsoft.com/office/2006/metadata/properties" xmlns:ns1="http://schemas.microsoft.com/sharepoint/v3" xmlns:ns2="9e276159-2aa1-42e7-a58e-b99daa8bf4fe" xmlns:ns3="8aa984da-414e-46a3-8d32-bd00a9ea4b51" targetNamespace="http://schemas.microsoft.com/office/2006/metadata/properties" ma:root="true" ma:fieldsID="4c110ad26fb2159bbfc5022aa9a023a8" ns1:_="" ns2:_="" ns3:_="">
    <xsd:import namespace="http://schemas.microsoft.com/sharepoint/v3"/>
    <xsd:import namespace="9e276159-2aa1-42e7-a58e-b99daa8bf4fe"/>
    <xsd:import namespace="8aa984da-414e-46a3-8d32-bd00a9ea4b5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Location" minOccurs="0"/>
                <xsd:element ref="ns2:MediaServiceObjectDetectorVersions" minOccurs="0"/>
                <xsd:element ref="ns2:MediaServiceOCR" minOccurs="0"/>
                <xsd:element ref="ns1:_ip_UnifiedCompliancePolicyProperties" minOccurs="0"/>
                <xsd:element ref="ns1:_ip_UnifiedCompliancePolicyUIAc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276159-2aa1-42e7-a58e-b99daa8bf4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461f6559-3fdf-4072-99e8-1c8ffe40d46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a984da-414e-46a3-8d32-bd00a9ea4b5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d6f8b70-d2cd-483b-9070-2fb8d1a9857e}" ma:internalName="TaxCatchAll" ma:showField="CatchAllData" ma:web="8aa984da-414e-46a3-8d32-bd00a9ea4b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9e276159-2aa1-42e7-a58e-b99daa8bf4fe">
      <Terms xmlns="http://schemas.microsoft.com/office/infopath/2007/PartnerControls"/>
    </lcf76f155ced4ddcb4097134ff3c332f>
    <TaxCatchAll xmlns="8aa984da-414e-46a3-8d32-bd00a9ea4b51" xsi:nil="true"/>
  </documentManagement>
</p:properties>
</file>

<file path=customXml/itemProps1.xml><?xml version="1.0" encoding="utf-8"?>
<ds:datastoreItem xmlns:ds="http://schemas.openxmlformats.org/officeDocument/2006/customXml" ds:itemID="{655DB0AB-3D2B-42DC-99DD-473FBA37493F}"/>
</file>

<file path=customXml/itemProps2.xml><?xml version="1.0" encoding="utf-8"?>
<ds:datastoreItem xmlns:ds="http://schemas.openxmlformats.org/officeDocument/2006/customXml" ds:itemID="{1885D7B1-401D-4D58-919C-B04A183FFE86}"/>
</file>

<file path=customXml/itemProps3.xml><?xml version="1.0" encoding="utf-8"?>
<ds:datastoreItem xmlns:ds="http://schemas.openxmlformats.org/officeDocument/2006/customXml" ds:itemID="{8E5DE16F-3DA8-4179-8586-73041E41A31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Hollomon</dc:creator>
  <cp:keywords/>
  <dc:description/>
  <cp:lastModifiedBy>Jeffrey Hollomon</cp:lastModifiedBy>
  <dcterms:created xsi:type="dcterms:W3CDTF">2026-01-07T15:31:15Z</dcterms:created>
  <dcterms:modified xsi:type="dcterms:W3CDTF">2026-01-07T15:54:1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5111621D98554E9C2E738ADB2B41B0</vt:lpwstr>
  </property>
  <property fmtid="{D5CDD505-2E9C-101B-9397-08002B2CF9AE}" pid="3" name="MediaServiceImageTags">
    <vt:lpwstr/>
  </property>
</Properties>
</file>